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Supplemental Tables:</w:t>
      </w:r>
      <w:r w:rsidDel="00000000" w:rsidR="00000000" w:rsidRPr="00000000">
        <w:rPr>
          <w:rtl w:val="0"/>
        </w:rPr>
        <w:t xml:space="preserve"> inter-item correlation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238.000000000002" w:type="dxa"/>
        <w:jc w:val="left"/>
        <w:tblInd w:w="108.0" w:type="dxa"/>
        <w:tblLayout w:type="fixed"/>
        <w:tblLook w:val="0400"/>
      </w:tblPr>
      <w:tblGrid>
        <w:gridCol w:w="510"/>
        <w:gridCol w:w="2640"/>
        <w:gridCol w:w="636"/>
        <w:gridCol w:w="636"/>
        <w:gridCol w:w="636"/>
        <w:gridCol w:w="636"/>
        <w:gridCol w:w="636"/>
        <w:gridCol w:w="636"/>
        <w:gridCol w:w="636"/>
        <w:gridCol w:w="636"/>
        <w:tblGridChange w:id="0">
          <w:tblGrid>
            <w:gridCol w:w="510"/>
            <w:gridCol w:w="2640"/>
            <w:gridCol w:w="636"/>
            <w:gridCol w:w="636"/>
            <w:gridCol w:w="636"/>
            <w:gridCol w:w="636"/>
            <w:gridCol w:w="636"/>
            <w:gridCol w:w="636"/>
            <w:gridCol w:w="636"/>
            <w:gridCol w:w="636"/>
          </w:tblGrid>
        </w:tblGridChange>
      </w:tblGrid>
      <w:tr>
        <w:trPr>
          <w:trHeight w:val="308" w:hRule="atLeast"/>
        </w:trPr>
        <w:tc>
          <w:tcPr>
            <w:gridSpan w:val="10"/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4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Inter-item correlations: Experiences of Discrimination Scale</w:t>
            </w:r>
          </w:p>
        </w:tc>
      </w:tr>
      <w:tr>
        <w:trPr>
          <w:trHeight w:val="30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</w:t>
            </w:r>
          </w:p>
        </w:tc>
      </w:tr>
      <w:tr>
        <w:trPr>
          <w:trHeight w:val="30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jc w:val="right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cho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</w:tr>
      <w:tr>
        <w:trPr>
          <w:trHeight w:val="30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jc w:val="right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Hir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</w:tr>
      <w:tr>
        <w:trPr>
          <w:trHeight w:val="30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jc w:val="right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Wor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</w:tr>
      <w:tr>
        <w:trPr>
          <w:trHeight w:val="30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jc w:val="right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Hous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</w:tr>
      <w:tr>
        <w:trPr>
          <w:trHeight w:val="30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jc w:val="right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edical ca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</w:tr>
      <w:tr>
        <w:trPr>
          <w:trHeight w:val="30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jc w:val="right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tore/restaurant servi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</w:tr>
      <w:tr>
        <w:trPr>
          <w:trHeight w:val="30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jc w:val="right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Lo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</w:tr>
      <w:tr>
        <w:trPr>
          <w:trHeight w:val="30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jc w:val="right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In publ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</w:tr>
      <w:tr>
        <w:trPr>
          <w:trHeight w:val="30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jc w:val="right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Police/cour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35</w:t>
            </w:r>
          </w:p>
        </w:tc>
      </w:tr>
    </w:tbl>
    <w:p w:rsidR="00000000" w:rsidDel="00000000" w:rsidP="00000000" w:rsidRDefault="00000000" w:rsidRPr="00000000" w14:paraId="00000072">
      <w:pPr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rPr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0203.0" w:type="dxa"/>
        <w:jc w:val="left"/>
        <w:tblInd w:w="108.0" w:type="dxa"/>
        <w:tblLayout w:type="fixed"/>
        <w:tblLook w:val="0400"/>
      </w:tblPr>
      <w:tblGrid>
        <w:gridCol w:w="540"/>
        <w:gridCol w:w="3780"/>
        <w:gridCol w:w="636"/>
        <w:gridCol w:w="636"/>
        <w:gridCol w:w="708"/>
        <w:gridCol w:w="720"/>
        <w:gridCol w:w="636"/>
        <w:gridCol w:w="636"/>
        <w:gridCol w:w="636"/>
        <w:gridCol w:w="636"/>
        <w:gridCol w:w="639"/>
        <w:tblGridChange w:id="0">
          <w:tblGrid>
            <w:gridCol w:w="540"/>
            <w:gridCol w:w="3780"/>
            <w:gridCol w:w="636"/>
            <w:gridCol w:w="636"/>
            <w:gridCol w:w="708"/>
            <w:gridCol w:w="720"/>
            <w:gridCol w:w="636"/>
            <w:gridCol w:w="636"/>
            <w:gridCol w:w="636"/>
            <w:gridCol w:w="636"/>
            <w:gridCol w:w="639"/>
          </w:tblGrid>
        </w:tblGridChange>
      </w:tblGrid>
      <w:tr>
        <w:trPr>
          <w:trHeight w:val="308" w:hRule="atLeast"/>
        </w:trPr>
        <w:tc>
          <w:tcPr>
            <w:gridSpan w:val="11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Inter-item correlations: Microaggressions Distress Scale</w:t>
            </w:r>
          </w:p>
        </w:tc>
      </w:tr>
      <w:tr>
        <w:trPr>
          <w:trHeight w:val="30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8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</w:t>
            </w:r>
          </w:p>
        </w:tc>
      </w:tr>
      <w:tr>
        <w:trPr>
          <w:trHeight w:val="30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jc w:val="right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C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Poli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E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F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0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1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3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4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</w:tr>
      <w:tr>
        <w:trPr>
          <w:trHeight w:val="30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6">
            <w:pPr>
              <w:jc w:val="right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7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Racist na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8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9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B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C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D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E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F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0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</w:tr>
      <w:tr>
        <w:trPr>
          <w:trHeight w:val="30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1">
            <w:pPr>
              <w:jc w:val="right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Followed in sto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4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5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6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8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9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A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B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</w:tr>
      <w:tr>
        <w:trPr>
          <w:trHeight w:val="30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jc w:val="right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D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staken as non-N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E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F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0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1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2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3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4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5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</w:tr>
      <w:tr>
        <w:trPr>
          <w:trHeight w:val="30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7">
            <w:pPr>
              <w:jc w:val="right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8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Indian in past life/Cherokee prince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9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A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B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C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D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E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F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0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1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</w:tr>
      <w:tr>
        <w:trPr>
          <w:trHeight w:val="30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2">
            <w:pPr>
              <w:jc w:val="right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3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piritual conn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4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5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6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7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8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9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A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B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C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</w:tr>
      <w:tr>
        <w:trPr>
          <w:trHeight w:val="30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D">
            <w:pPr>
              <w:jc w:val="right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E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Lucky to be Ind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F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0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1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2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3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4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5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6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7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</w:tr>
      <w:tr>
        <w:trPr>
          <w:trHeight w:val="30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8">
            <w:pPr>
              <w:jc w:val="right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9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sked if real Ind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A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B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C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D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E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F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0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1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2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</w:tr>
      <w:tr>
        <w:trPr>
          <w:trHeight w:val="30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3">
            <w:pPr>
              <w:jc w:val="right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4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Prove authentic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5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6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7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8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9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A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B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C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D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</w:tr>
      <w:tr>
        <w:trPr>
          <w:trHeight w:val="30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E">
            <w:pPr>
              <w:jc w:val="right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F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Physical Atta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0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1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2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3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4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5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6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7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8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18</w:t>
            </w:r>
          </w:p>
        </w:tc>
      </w:tr>
    </w:tbl>
    <w:p w:rsidR="00000000" w:rsidDel="00000000" w:rsidP="00000000" w:rsidRDefault="00000000" w:rsidRPr="00000000" w14:paraId="000000F9">
      <w:pPr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A">
      <w:pPr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B">
      <w:pPr>
        <w:rPr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5079.000000000001" w:type="dxa"/>
        <w:jc w:val="left"/>
        <w:tblInd w:w="108.0" w:type="dxa"/>
        <w:tblLayout w:type="fixed"/>
        <w:tblLook w:val="0400"/>
      </w:tblPr>
      <w:tblGrid>
        <w:gridCol w:w="630"/>
        <w:gridCol w:w="1905"/>
        <w:gridCol w:w="636"/>
        <w:gridCol w:w="636"/>
        <w:gridCol w:w="636"/>
        <w:gridCol w:w="636"/>
        <w:tblGridChange w:id="0">
          <w:tblGrid>
            <w:gridCol w:w="630"/>
            <w:gridCol w:w="1905"/>
            <w:gridCol w:w="636"/>
            <w:gridCol w:w="636"/>
            <w:gridCol w:w="636"/>
            <w:gridCol w:w="636"/>
          </w:tblGrid>
        </w:tblGridChange>
      </w:tblGrid>
      <w:tr>
        <w:trPr>
          <w:trHeight w:val="308" w:hRule="atLeast"/>
        </w:trPr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C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Inter-item correlations: Everyday Discrimination Scale-Revised</w:t>
            </w:r>
          </w:p>
        </w:tc>
      </w:tr>
      <w:tr>
        <w:trPr>
          <w:trHeight w:val="30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2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4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5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6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7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</w:t>
            </w:r>
          </w:p>
        </w:tc>
      </w:tr>
      <w:tr>
        <w:trPr>
          <w:trHeight w:val="30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8">
            <w:pPr>
              <w:jc w:val="right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9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ot smar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A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B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C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D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</w:tr>
      <w:tr>
        <w:trPr>
          <w:trHeight w:val="30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E">
            <w:pPr>
              <w:jc w:val="right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F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Better than yo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0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1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2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3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</w:tr>
      <w:tr>
        <w:trPr>
          <w:trHeight w:val="30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4">
            <w:pPr>
              <w:jc w:val="right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5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Dishon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6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7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8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9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</w:tr>
      <w:tr>
        <w:trPr>
          <w:trHeight w:val="30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A">
            <w:pPr>
              <w:jc w:val="right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B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Less resp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C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D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E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F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</w:tr>
      <w:tr>
        <w:trPr>
          <w:trHeight w:val="30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0">
            <w:pPr>
              <w:jc w:val="right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1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ames/insul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2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3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4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5">
            <w:pPr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65</w:t>
            </w:r>
          </w:p>
        </w:tc>
      </w:tr>
    </w:tbl>
    <w:p w:rsidR="00000000" w:rsidDel="00000000" w:rsidP="00000000" w:rsidRDefault="00000000" w:rsidRPr="00000000" w14:paraId="000001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7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3E4E5E"/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3E4E5E"/>
    <w:rPr>
      <w:rFonts w:ascii="Tahoma" w:cs="Tahoma" w:hAnsi="Tahoma"/>
      <w:sz w:val="16"/>
      <w:szCs w:val="16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1M8q8MgoYeoNsfutOknHbSyF/vA==">AMUW2mUALI+ZY6snUTCOZ2gQTnyLnqPyzGYJ3hKZzrw6NgJuVwVaUTtghK/cNqnLwRuL3AUBFIUx882Y1vXI4yXuvr3EMJKnZ2diYxbDnt95ufkRhnw/oZ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7T17:05:00Z</dcterms:created>
  <dc:creator>Kevin Hallgren</dc:creator>
</cp:coreProperties>
</file>